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6D1" w:rsidRPr="00554C68" w:rsidRDefault="00F166D1" w:rsidP="00F166D1">
      <w:pPr>
        <w:spacing w:line="480" w:lineRule="auto"/>
        <w:jc w:val="left"/>
      </w:pPr>
      <w:r w:rsidRPr="00996F12">
        <w:rPr>
          <w:b/>
        </w:rPr>
        <w:t xml:space="preserve">Table </w:t>
      </w:r>
      <w:r>
        <w:rPr>
          <w:b/>
        </w:rPr>
        <w:t>S1</w:t>
      </w:r>
      <w:r w:rsidRPr="00996F12">
        <w:rPr>
          <w:b/>
        </w:rPr>
        <w:t>. F2 Primer sequences.</w:t>
      </w:r>
    </w:p>
    <w:tbl>
      <w:tblPr>
        <w:tblStyle w:val="a3"/>
        <w:tblW w:w="8075" w:type="dxa"/>
        <w:tblLook w:val="04A0" w:firstRow="1" w:lastRow="0" w:firstColumn="1" w:lastColumn="0" w:noHBand="0" w:noVBand="1"/>
      </w:tblPr>
      <w:tblGrid>
        <w:gridCol w:w="1555"/>
        <w:gridCol w:w="4961"/>
        <w:gridCol w:w="1559"/>
      </w:tblGrid>
      <w:tr w:rsidR="00F166D1" w:rsidRPr="00554C68" w:rsidTr="008015C3">
        <w:trPr>
          <w:trHeight w:val="695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Primer name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  <w:rPr>
                <w:color w:val="000000"/>
                <w:kern w:val="0"/>
              </w:rPr>
            </w:pPr>
            <w:r w:rsidRPr="00554C68">
              <w:t>PCR Primer Sequence</w:t>
            </w:r>
            <w:r w:rsidRPr="00554C68">
              <w:rPr>
                <w:color w:val="000000"/>
                <w:kern w:val="0"/>
              </w:rPr>
              <w:t xml:space="preserve"> (Sequence 5'-3')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Length</w:t>
            </w:r>
          </w:p>
          <w:p w:rsidR="00F166D1" w:rsidRPr="00554C68" w:rsidRDefault="00F166D1" w:rsidP="00BD6A37">
            <w:pPr>
              <w:jc w:val="left"/>
            </w:pPr>
            <w:r w:rsidRPr="00554C68">
              <w:t>(base pairs)</w:t>
            </w:r>
          </w:p>
        </w:tc>
      </w:tr>
      <w:tr w:rsidR="00F166D1" w:rsidRPr="00554C68" w:rsidTr="008015C3">
        <w:trPr>
          <w:trHeight w:val="90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Hia_F2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</w:pPr>
            <w:r w:rsidRPr="00554C68">
              <w:t>GAA AAT GCG GAT TAT ATT TAC GG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23</w:t>
            </w:r>
          </w:p>
        </w:tc>
      </w:tr>
      <w:tr w:rsidR="00F166D1" w:rsidRPr="00554C68" w:rsidTr="008015C3">
        <w:trPr>
          <w:trHeight w:val="90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Hic_F2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</w:pPr>
            <w:r w:rsidRPr="00554C68">
              <w:t>CTA AGA TTA TTA AAA AAT GGC AGC G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25</w:t>
            </w:r>
          </w:p>
        </w:tc>
      </w:tr>
      <w:tr w:rsidR="00F166D1" w:rsidRPr="00554C68" w:rsidTr="008015C3">
        <w:trPr>
          <w:trHeight w:val="90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Hid_F2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</w:pPr>
            <w:r w:rsidRPr="00554C68">
              <w:t>CAA CTG CTT TTA ATT CAG AGC C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22</w:t>
            </w:r>
          </w:p>
        </w:tc>
      </w:tr>
      <w:tr w:rsidR="00F166D1" w:rsidRPr="00554C68" w:rsidTr="008015C3">
        <w:trPr>
          <w:trHeight w:val="90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Hie_F2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</w:pPr>
            <w:r w:rsidRPr="00554C68">
              <w:t>CAA TGG ACA AGT CTA CCT CAA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21</w:t>
            </w:r>
          </w:p>
        </w:tc>
      </w:tr>
      <w:tr w:rsidR="00F166D1" w:rsidRPr="00554C68" w:rsidTr="008015C3">
        <w:trPr>
          <w:trHeight w:val="90"/>
        </w:trPr>
        <w:tc>
          <w:tcPr>
            <w:tcW w:w="1555" w:type="dxa"/>
          </w:tcPr>
          <w:p w:rsidR="00F166D1" w:rsidRPr="00554C68" w:rsidRDefault="00F166D1" w:rsidP="00BD6A37">
            <w:pPr>
              <w:jc w:val="left"/>
            </w:pPr>
            <w:r w:rsidRPr="00554C68">
              <w:t>Hif_F2</w:t>
            </w:r>
          </w:p>
        </w:tc>
        <w:tc>
          <w:tcPr>
            <w:tcW w:w="4961" w:type="dxa"/>
          </w:tcPr>
          <w:p w:rsidR="00F166D1" w:rsidRPr="00554C68" w:rsidRDefault="00F166D1" w:rsidP="00BD6A37">
            <w:pPr>
              <w:jc w:val="left"/>
            </w:pPr>
            <w:r w:rsidRPr="00554C68">
              <w:t>TTA TAT CAA CTT GCT GTT CAA</w:t>
            </w:r>
          </w:p>
        </w:tc>
        <w:tc>
          <w:tcPr>
            <w:tcW w:w="1559" w:type="dxa"/>
          </w:tcPr>
          <w:p w:rsidR="00F166D1" w:rsidRPr="00554C68" w:rsidRDefault="00F166D1" w:rsidP="00BD6A37">
            <w:pPr>
              <w:jc w:val="left"/>
            </w:pPr>
            <w:r w:rsidRPr="00554C68">
              <w:t>21</w:t>
            </w:r>
          </w:p>
        </w:tc>
      </w:tr>
    </w:tbl>
    <w:p w:rsidR="00CB219D" w:rsidRPr="00F166D1" w:rsidRDefault="001E3903" w:rsidP="00A26544">
      <w:pPr>
        <w:spacing w:line="480" w:lineRule="auto"/>
        <w:jc w:val="left"/>
        <w:rPr>
          <w:rFonts w:hint="eastAsia"/>
        </w:rPr>
      </w:pPr>
      <w:bookmarkStart w:id="0" w:name="_GoBack"/>
      <w:bookmarkEnd w:id="0"/>
    </w:p>
    <w:sectPr w:rsidR="00CB219D" w:rsidRPr="00F166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3903" w:rsidRDefault="001E3903" w:rsidP="008015C3">
      <w:r>
        <w:separator/>
      </w:r>
    </w:p>
  </w:endnote>
  <w:endnote w:type="continuationSeparator" w:id="0">
    <w:p w:rsidR="001E3903" w:rsidRDefault="001E3903" w:rsidP="00801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3903" w:rsidRDefault="001E3903" w:rsidP="008015C3">
      <w:r>
        <w:separator/>
      </w:r>
    </w:p>
  </w:footnote>
  <w:footnote w:type="continuationSeparator" w:id="0">
    <w:p w:rsidR="001E3903" w:rsidRDefault="001E3903" w:rsidP="00801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6D1"/>
    <w:rsid w:val="001E3903"/>
    <w:rsid w:val="00326F83"/>
    <w:rsid w:val="004B5FFB"/>
    <w:rsid w:val="008015C3"/>
    <w:rsid w:val="00A26544"/>
    <w:rsid w:val="00DD596E"/>
    <w:rsid w:val="00F166D1"/>
    <w:rsid w:val="00FD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98F5E9"/>
  <w15:chartTrackingRefBased/>
  <w15:docId w15:val="{4EA3CAF8-8B70-47D8-8917-DF3C8CAB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166D1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6D1"/>
    <w:rPr>
      <w:rFonts w:ascii="Times New Roman" w:eastAsia="ＭＳ 明朝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15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015C3"/>
    <w:rPr>
      <w:rFonts w:ascii="Times New Roman" w:eastAsia="ＭＳ 明朝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8015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015C3"/>
    <w:rPr>
      <w:rFonts w:ascii="Times New Roman" w:eastAsia="ＭＳ 明朝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CD62E0-8991-49CE-9524-ACAFAE5D63D0}"/>
</file>

<file path=customXml/itemProps2.xml><?xml version="1.0" encoding="utf-8"?>
<ds:datastoreItem xmlns:ds="http://schemas.openxmlformats.org/officeDocument/2006/customXml" ds:itemID="{D6F90EC1-D2CD-40A0-89FC-DDEC7F3C2A9F}"/>
</file>

<file path=customXml/itemProps3.xml><?xml version="1.0" encoding="utf-8"?>
<ds:datastoreItem xmlns:ds="http://schemas.openxmlformats.org/officeDocument/2006/customXml" ds:itemID="{F1C5D36E-21C3-431D-B603-8925C62DEC48}"/>
</file>

<file path=customXml/itemProps4.xml><?xml version="1.0" encoding="utf-8"?>
<ds:datastoreItem xmlns:ds="http://schemas.openxmlformats.org/officeDocument/2006/customXml" ds:itemID="{BAE88047-2E53-4F30-8B66-F708A3F7A7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ko Seki</dc:creator>
  <cp:keywords/>
  <dc:description/>
  <cp:lastModifiedBy>Mitsuko Seki</cp:lastModifiedBy>
  <cp:revision>3</cp:revision>
  <dcterms:created xsi:type="dcterms:W3CDTF">2017-06-14T02:31:00Z</dcterms:created>
  <dcterms:modified xsi:type="dcterms:W3CDTF">2017-06-1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